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7B5" w:rsidRPr="00A25DE4" w:rsidRDefault="00EE37B5" w:rsidP="00EE37B5">
      <w:pPr>
        <w:spacing w:line="480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t>Supporting information</w:t>
      </w:r>
    </w:p>
    <w:p w:rsidR="00EE37B5" w:rsidRPr="00A25DE4" w:rsidRDefault="00EE37B5" w:rsidP="00EE37B5">
      <w:pPr>
        <w:spacing w:line="480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t xml:space="preserve">Supporting information S1. </w:t>
      </w:r>
      <w:r w:rsidRPr="00A25DE4">
        <w:rPr>
          <w:rFonts w:eastAsia="Times New Roman"/>
          <w:sz w:val="24"/>
          <w:szCs w:val="24"/>
        </w:rPr>
        <w:t>Notation for the hhh4 time series model to predict the number of cases of GBS per health district in each month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9"/>
        <w:gridCol w:w="8802"/>
      </w:tblGrid>
      <w:tr w:rsidR="00EE37B5" w:rsidRPr="00A25DE4" w:rsidTr="00011503"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Sets</w:t>
            </w:r>
          </w:p>
        </w:tc>
      </w:tr>
      <w:tr w:rsidR="00EE37B5" w:rsidRPr="00A25DE4" w:rsidTr="00011503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i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Health districts of the state of Rio de Janeiro (n=9)</w:t>
            </w:r>
          </w:p>
        </w:tc>
      </w:tr>
      <w:tr w:rsidR="00EE37B5" w:rsidRPr="00A25DE4" w:rsidTr="00011503"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Months, April 1997 to December 2017</w:t>
            </w:r>
          </w:p>
        </w:tc>
      </w:tr>
      <w:tr w:rsidR="00EE37B5" w:rsidRPr="00A25DE4" w:rsidTr="00011503"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Parameters</w:t>
            </w:r>
          </w:p>
        </w:tc>
      </w:tr>
      <w:tr w:rsidR="00EE37B5" w:rsidRPr="00A25DE4" w:rsidTr="00011503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Number of cases of GBS in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in month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 w:rsidRPr="00A25DE4">
              <w:rPr>
                <w:rFonts w:eastAsia="Times New Roman"/>
                <w:sz w:val="20"/>
                <w:szCs w:val="20"/>
              </w:rPr>
              <w:t xml:space="preserve">.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Y</w:t>
            </w:r>
            <w:r w:rsidRPr="00A25DE4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it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is a random variable with a negative binomial distribution.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Mean of the distribution of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Y</w:t>
            </w:r>
            <w:r w:rsidRPr="00A25DE4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79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Overdispersion of the distribution of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Y</w:t>
            </w:r>
            <w:r w:rsidRPr="00A25DE4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Population of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Effect of seasonal variation on the number of GBS cases in month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C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Coefficient representing the effect of arbovirus cases in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in month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 xml:space="preserve"> 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  <w:lang w:val="pt-BR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Number of arbovirus cases in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in month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6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Movement of GBS cases from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to neighboring districts in month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Transmission matrix from district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 xml:space="preserve"> 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to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j</w:t>
            </w:r>
            <w:r w:rsidRPr="00A25DE4">
              <w:rPr>
                <w:rFonts w:eastAsia="Times New Roman"/>
                <w:sz w:val="20"/>
                <w:szCs w:val="20"/>
              </w:rPr>
              <w:t xml:space="preserve">. We assume district </w:t>
            </w: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i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can receive cases from neighboring districts. </w:t>
            </w:r>
          </w:p>
        </w:tc>
      </w:tr>
      <w:tr w:rsidR="00EE37B5" w:rsidRPr="00A25DE4" w:rsidTr="00011503"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rFonts w:eastAsia="Calibri"/>
                <w:sz w:val="20"/>
                <w:szCs w:val="20"/>
                <w:lang w:val="pt-BR"/>
              </w:rPr>
            </w:pPr>
            <w:r w:rsidRPr="00A25DE4">
              <w:rPr>
                <w:rFonts w:eastAsia="Calibri"/>
                <w:sz w:val="20"/>
                <w:szCs w:val="20"/>
                <w:lang w:val="pt-BR"/>
              </w:rPr>
              <w:sym w:font="Symbol" w:char="F077"/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Period of the seasonality parameter. We used ω=12 because the syndromic surveillance data were reported on a monthly basis.</w:t>
            </w:r>
          </w:p>
        </w:tc>
      </w:tr>
    </w:tbl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</w:p>
    <w:p w:rsidR="00EE37B5" w:rsidRPr="00A25DE4" w:rsidRDefault="00EE37B5" w:rsidP="00EE37B5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br w:type="page"/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lastRenderedPageBreak/>
        <w:t xml:space="preserve">Supporting information S2. </w:t>
      </w:r>
      <w:r w:rsidRPr="00A25DE4">
        <w:rPr>
          <w:rFonts w:eastAsia="Times New Roman"/>
          <w:sz w:val="24"/>
          <w:szCs w:val="24"/>
        </w:rPr>
        <w:t xml:space="preserve">Formulation of the hhh4 model.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pt-BR"/>
              </w:rPr>
              <m:t>α</m:t>
            </m:r>
          </m:e>
          <m:sup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6E"/>
            </m:r>
          </m:sup>
        </m:sSup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pt-BR"/>
              </w:rPr>
              <m:t>β</m:t>
            </m:r>
          </m:e>
          <m:sup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6E"/>
            </m:r>
          </m:sup>
        </m:sSup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pt-BR"/>
          </w:rPr>
          <m:t>γ</m:t>
        </m:r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r>
          <w:rPr>
            <w:rFonts w:ascii="Cambria Math" w:hAnsi="Cambria Math"/>
            <w:sz w:val="24"/>
            <w:szCs w:val="24"/>
            <w:lang w:val="pt-BR"/>
          </w:rPr>
          <m:t>δ</m:t>
        </m:r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pt-BR"/>
              </w:rPr>
              <m:t>α</m:t>
            </m:r>
          </m:e>
          <m:sup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6C"/>
            </m:r>
          </m:sup>
        </m:sSup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pt-BR"/>
              </w:rPr>
              <m:t>β</m:t>
            </m:r>
          </m:e>
          <m:sup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6C"/>
            </m:r>
          </m:sup>
        </m:sSup>
      </m:oMath>
      <w:r w:rsidRPr="00A25DE4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66"/>
            </m:r>
          </m:e>
          <m:sub>
            <m:r>
              <w:rPr>
                <w:rFonts w:ascii="Cambria Math" w:hAnsi="Cambria Math"/>
                <w:sz w:val="24"/>
                <w:szCs w:val="24"/>
                <w:lang w:val="pt-BR"/>
              </w:rPr>
              <m:t>it</m:t>
            </m:r>
          </m:sub>
        </m:sSub>
      </m:oMath>
      <w:r w:rsidRPr="00A25DE4">
        <w:rPr>
          <w:rFonts w:eastAsiaTheme="minorEastAsia"/>
          <w:sz w:val="24"/>
          <w:szCs w:val="24"/>
        </w:rPr>
        <w:t xml:space="preserve"> 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pt-BR"/>
              </w:rPr>
            </m:ctrlPr>
          </m:sSubPr>
          <m:e>
            <m:r>
              <w:rPr>
                <w:rFonts w:ascii="Cambria Math" w:hAnsi="Cambria Math"/>
                <w:i/>
                <w:sz w:val="24"/>
                <w:szCs w:val="24"/>
                <w:lang w:val="pt-BR"/>
              </w:rPr>
              <w:sym w:font="Symbol" w:char="F079"/>
            </m:r>
          </m:e>
          <m:sub>
            <m:r>
              <w:rPr>
                <w:rFonts w:ascii="Cambria Math" w:hAnsi="Cambria Math"/>
                <w:sz w:val="24"/>
                <w:szCs w:val="24"/>
                <w:lang w:val="pt-BR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A25DE4">
        <w:rPr>
          <w:rFonts w:eastAsia="Times New Roman"/>
          <w:sz w:val="24"/>
          <w:szCs w:val="24"/>
        </w:rPr>
        <w:t xml:space="preserve">were estimated from the data using the library SURVEILLANCE in R </w:t>
      </w:r>
      <w:r w:rsidRPr="00A25DE4">
        <w:rPr>
          <w:rFonts w:eastAsia="Times New Roman"/>
          <w:noProof/>
          <w:sz w:val="24"/>
          <w:szCs w:val="24"/>
        </w:rPr>
        <w:t>[6]</w:t>
      </w:r>
      <w:r w:rsidRPr="00A25DE4">
        <w:rPr>
          <w:rFonts w:eastAsia="Times New Roman"/>
          <w:sz w:val="24"/>
          <w:szCs w:val="24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92"/>
        <w:gridCol w:w="3674"/>
        <w:gridCol w:w="468"/>
      </w:tblGrid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jc w:val="right"/>
              <w:rPr>
                <w:sz w:val="24"/>
                <w:szCs w:val="24"/>
                <w:lang w:val="pt-BR"/>
              </w:rPr>
            </w:pPr>
            <w:r w:rsidRPr="00A25DE4">
              <w:rPr>
                <w:sz w:val="24"/>
                <w:szCs w:val="24"/>
              </w:rPr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it</m:t>
                  </m:r>
                </m:sub>
              </m:sSub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rPr>
                <w:sz w:val="24"/>
                <w:szCs w:val="24"/>
                <w:lang w:val="pt-B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=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t</m:t>
                  </m:r>
                </m:sub>
              </m:sSub>
            </m:oMath>
            <w:r w:rsidRPr="00A25DE4">
              <w:rPr>
                <w:rFonts w:eastAsiaTheme="minorEastAsia"/>
                <w:sz w:val="24"/>
                <w:szCs w:val="24"/>
                <w:lang w:val="pt-BR"/>
              </w:rPr>
              <w:t xml:space="preserve"> 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it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i,t-1</m:t>
                  </m:r>
                </m:sub>
              </m:sSub>
            </m:oMath>
            <w:r w:rsidRPr="00A25DE4">
              <w:rPr>
                <w:rFonts w:eastAsiaTheme="minorEastAsia"/>
                <w:sz w:val="24"/>
                <w:szCs w:val="24"/>
                <w:lang w:val="pt-BR"/>
              </w:rPr>
              <w:t>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sSubPr>
                <m:e>
                  <m: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  <w:sym w:font="Symbol" w:char="F066"/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it</m:t>
                  </m:r>
                </m:sub>
              </m:sSub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pt-BR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pt-BR"/>
                    </w:rPr>
                    <m:t>j≠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pt-B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pt-BR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pt-B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pt-BR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pt-BR"/>
                        </w:rPr>
                        <m:t>i,t-1</m:t>
                      </m:r>
                    </m:sub>
                  </m:sSub>
                </m:e>
              </m:nary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A25DE4">
              <w:rPr>
                <w:rFonts w:eastAsia="Times New Roman"/>
                <w:sz w:val="24"/>
                <w:szCs w:val="24"/>
              </w:rPr>
              <w:t>(1)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rPr>
                <w:sz w:val="24"/>
                <w:szCs w:val="24"/>
                <w:lang w:val="pt-BR"/>
              </w:rPr>
            </w:pPr>
            <m:oMathPara>
              <m:oMathParaPr>
                <m:jc m:val="righ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pt-BR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pt-BR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ind w:left="-175"/>
              <w:rPr>
                <w:sz w:val="24"/>
                <w:szCs w:val="24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=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  <w:sym w:font="Symbol" w:char="F06E"/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  <w:lang w:val="pt-B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  <w:sym w:font="Symbol" w:char="F06E"/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  <w:lang w:val="pt-BR"/>
                  </w:rPr>
                  <m:t>t+γ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pt-BR"/>
                          </w:rPr>
                          <m:t>ωt</m:t>
                        </m:r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+δ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  <w:lang w:val="pt-BR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pt-BR"/>
                          </w:rPr>
                          <m:t>(ωt)</m:t>
                        </m:r>
                      </m:e>
                    </m:func>
                  </m:e>
                </m:func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A25DE4">
              <w:rPr>
                <w:rFonts w:eastAsia="Times New Roman"/>
                <w:sz w:val="24"/>
                <w:szCs w:val="24"/>
              </w:rPr>
              <w:t>(2)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rPr>
                <w:sz w:val="24"/>
                <w:szCs w:val="24"/>
                <w:lang w:val="pt-BR"/>
              </w:rPr>
            </w:pPr>
            <m:oMathPara>
              <m:oMathParaPr>
                <m:jc m:val="righ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pt-B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val="pt-BR"/>
                              </w:rPr>
                              <w:sym w:font="Symbol" w:char="F06C"/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val="pt-BR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after="160" w:line="360" w:lineRule="auto"/>
              <w:ind w:left="-1877" w:firstLine="1418"/>
              <w:rPr>
                <w:sz w:val="24"/>
                <w:szCs w:val="24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=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  <w:sym w:font="Symbol" w:char="F06C"/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  <w:lang w:val="pt-B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  <w:sym w:font="Symbol" w:char="F06C"/>
                    </m:r>
                  </m:sup>
                </m:sSup>
                <m:func>
                  <m:fun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pt-BR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pt-B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pt-BR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val="pt-BR"/>
                          </w:rPr>
                          <m:t>it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  <w:lang w:val="pt-BR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480" w:lineRule="auto"/>
              <w:rPr>
                <w:rFonts w:eastAsia="Times New Roman"/>
                <w:sz w:val="24"/>
                <w:szCs w:val="24"/>
              </w:rPr>
            </w:pPr>
            <w:r w:rsidRPr="00A25DE4">
              <w:rPr>
                <w:rFonts w:eastAsia="Times New Roman"/>
                <w:sz w:val="24"/>
                <w:szCs w:val="24"/>
              </w:rPr>
              <w:t>(3)</w:t>
            </w:r>
          </w:p>
        </w:tc>
      </w:tr>
    </w:tbl>
    <w:p w:rsidR="00EE37B5" w:rsidRPr="00A25DE4" w:rsidRDefault="00EE37B5" w:rsidP="00EE37B5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br w:type="page"/>
      </w:r>
    </w:p>
    <w:p w:rsidR="00EE37B5" w:rsidRPr="00947F22" w:rsidRDefault="00EE37B5" w:rsidP="00EE37B5">
      <w:pPr>
        <w:spacing w:line="480" w:lineRule="auto"/>
        <w:rPr>
          <w:rFonts w:eastAsia="Times New Roman"/>
          <w:b/>
          <w:bCs/>
          <w:sz w:val="24"/>
          <w:szCs w:val="24"/>
          <w:lang w:val="pt-BR"/>
        </w:rPr>
      </w:pPr>
      <w:r w:rsidRPr="00A25DE4">
        <w:rPr>
          <w:rFonts w:eastAsia="Times New Roman"/>
          <w:b/>
          <w:bCs/>
          <w:sz w:val="24"/>
          <w:szCs w:val="24"/>
        </w:rPr>
        <w:lastRenderedPageBreak/>
        <w:t xml:space="preserve">Supporting information S3. </w:t>
      </w:r>
      <w:r w:rsidRPr="00E739CF">
        <w:rPr>
          <w:rFonts w:eastAsia="Times New Roman"/>
          <w:sz w:val="24"/>
          <w:szCs w:val="24"/>
        </w:rPr>
        <w:t>Zika virus incidence in the state of Rio de Janeiro by health district. Bars represent monthly incidence in 2016.</w:t>
      </w:r>
      <w:r w:rsidRPr="00A25DE4">
        <w:rPr>
          <w:rFonts w:eastAsia="Times New Roman"/>
          <w:b/>
          <w:bCs/>
          <w:sz w:val="24"/>
          <w:szCs w:val="24"/>
        </w:rPr>
        <w:t xml:space="preserve"> </w:t>
      </w:r>
      <w:r w:rsidRPr="00A25DE4">
        <w:rPr>
          <w:rFonts w:eastAsia="Times New Roman"/>
          <w:sz w:val="24"/>
          <w:szCs w:val="24"/>
        </w:rPr>
        <w:t>The highest incidence of Zika virus was in Metropolitan Area II.</w:t>
      </w:r>
      <w:r w:rsidRPr="00A25DE4">
        <w:rPr>
          <w:rFonts w:eastAsia="Times New Roman"/>
          <w:b/>
          <w:bCs/>
          <w:sz w:val="24"/>
          <w:szCs w:val="24"/>
        </w:rPr>
        <w:t xml:space="preserve"> </w:t>
      </w:r>
      <w:r w:rsidRPr="00A25DE4">
        <w:rPr>
          <w:rFonts w:eastAsia="Times New Roman"/>
          <w:sz w:val="24"/>
          <w:szCs w:val="24"/>
        </w:rPr>
        <w:t xml:space="preserve">We calculated incidence using Zika virus cases confirmed by reverse transcriptase PCR according to SINAN: Source </w:t>
      </w:r>
      <w:r w:rsidRPr="00A25DE4">
        <w:rPr>
          <w:rFonts w:eastAsia="Times New Roman"/>
          <w:noProof/>
          <w:sz w:val="24"/>
          <w:szCs w:val="24"/>
        </w:rPr>
        <w:t xml:space="preserve">[22] and </w:t>
      </w:r>
      <w:hyperlink r:id="rId4" w:history="1">
        <w:r w:rsidRPr="00A25DE4">
          <w:rPr>
            <w:rFonts w:eastAsia="Times New Roman"/>
            <w:noProof/>
            <w:color w:val="0000FF" w:themeColor="hyperlink"/>
            <w:sz w:val="24"/>
            <w:szCs w:val="24"/>
            <w:u w:val="single"/>
          </w:rPr>
          <w:t>http://portalsinan.saude.gov.br/o-sinan</w:t>
        </w:r>
      </w:hyperlink>
      <w:r w:rsidRPr="00A25DE4">
        <w:rPr>
          <w:rFonts w:eastAsia="Times New Roman"/>
          <w:noProof/>
          <w:sz w:val="24"/>
          <w:szCs w:val="24"/>
        </w:rPr>
        <w:t xml:space="preserve"> (Accessed December 17, 2018). </w:t>
      </w:r>
      <w:r w:rsidRPr="00A25DE4">
        <w:rPr>
          <w:rFonts w:eastAsia="Times New Roman"/>
          <w:sz w:val="24"/>
          <w:szCs w:val="24"/>
        </w:rPr>
        <w:t xml:space="preserve">Samples were screened from January to April 2016. The panels represent the health districts of Rio de Janeiro. </w:t>
      </w:r>
      <w:r w:rsidRPr="00A25DE4">
        <w:rPr>
          <w:rFonts w:eastAsia="Times New Roman"/>
          <w:sz w:val="24"/>
          <w:szCs w:val="24"/>
          <w:lang w:val="pt-BR"/>
        </w:rPr>
        <w:t>MI = Metro I; MII = Metro II; NO = Noroeste; N = Norte; MP = Médio Paraíba; BL = Baixada Litorânea; S = Serrana; BIG = Baía da Ilha Grande; CS = Centro-Sul.</w:t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noProof/>
          <w:sz w:val="24"/>
          <w:szCs w:val="24"/>
        </w:rPr>
        <w:drawing>
          <wp:inline distT="0" distB="0" distL="0" distR="0">
            <wp:extent cx="4626610" cy="4626610"/>
            <wp:effectExtent l="0" t="0" r="2540" b="2540"/>
            <wp:docPr id="2" name="Picture 3" descr="https://lh3.googleusercontent.com/hwJe5sJsasAHmUOMFmSWR65_XS41sDTyRbJ04Ejra0sgkFKSL2Yh-s8w9nV_G7lCL2G1cdOA6PxqvHHICfxZrCKRluldMtEATPndcRH0wbIM1DtAPxeoAfiM02oBYWhDQo42du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hwJe5sJsasAHmUOMFmSWR65_XS41sDTyRbJ04Ejra0sgkFKSL2Yh-s8w9nV_G7lCL2G1cdOA6PxqvHHICfxZrCKRluldMtEATPndcRH0wbIM1DtAPxeoAfiM02oBYWhDQo42du7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7B5" w:rsidRPr="00A25DE4" w:rsidRDefault="00EE37B5" w:rsidP="00EE37B5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br w:type="page"/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lastRenderedPageBreak/>
        <w:t xml:space="preserve">Supporting information S4. </w:t>
      </w:r>
      <w:r w:rsidRPr="00A25DE4">
        <w:rPr>
          <w:rFonts w:eastAsia="Times New Roman"/>
          <w:sz w:val="24"/>
          <w:szCs w:val="24"/>
        </w:rPr>
        <w:t xml:space="preserve">hhh4 model based on Zika virus cases in the state of Rio de Janeiro, 1997–2017. Values in bold indicate </w:t>
      </w:r>
      <w:r w:rsidRPr="00A25DE4">
        <w:rPr>
          <w:rFonts w:eastAsia="Times New Roman"/>
          <w:i/>
          <w:iCs/>
          <w:sz w:val="24"/>
          <w:szCs w:val="24"/>
        </w:rPr>
        <w:t>P</w:t>
      </w:r>
      <w:r w:rsidRPr="00A25DE4">
        <w:rPr>
          <w:rFonts w:eastAsia="Times New Roman"/>
          <w:sz w:val="24"/>
          <w:szCs w:val="24"/>
        </w:rPr>
        <w:t>&lt;0.05.</w:t>
      </w:r>
    </w:p>
    <w:tbl>
      <w:tblPr>
        <w:tblW w:w="8647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61"/>
        <w:gridCol w:w="3060"/>
        <w:gridCol w:w="1078"/>
        <w:gridCol w:w="1220"/>
        <w:gridCol w:w="886"/>
        <w:gridCol w:w="364"/>
        <w:gridCol w:w="978"/>
      </w:tblGrid>
      <w:tr w:rsidR="00EE37B5" w:rsidRPr="00A25DE4" w:rsidTr="0001150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value</w:t>
            </w:r>
          </w:p>
        </w:tc>
      </w:tr>
      <w:tr w:rsidR="00EE37B5" w:rsidRPr="00A25DE4" w:rsidTr="00011503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C"/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Intercept of λit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–1.16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8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-13.68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C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Zika virus on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9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4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2.2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0.04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6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movement from neighboring districts on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–3.5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2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-16.8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E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Intercept of vt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–15.9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1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-144.2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E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5.53</w:t>
            </w:r>
            <w:r w:rsidRPr="00A25DE4">
              <w:rPr>
                <w:sz w:val="20"/>
                <w:szCs w:val="20"/>
                <w:lang w:val="pt-BR"/>
              </w:rPr>
              <w:sym w:font="Symbol" w:char="F0B4"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pt-B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7.16</w:t>
            </w:r>
            <w:r w:rsidRPr="00A25DE4">
              <w:rPr>
                <w:sz w:val="20"/>
                <w:szCs w:val="20"/>
                <w:lang w:val="pt-BR"/>
              </w:rPr>
              <w:sym w:font="Symbol" w:char="F0B4"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pt-B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7.7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γ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–0.03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-0.4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346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δ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12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1.8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812</w:t>
            </w:r>
          </w:p>
        </w:tc>
      </w:tr>
      <w:tr w:rsidR="00EE37B5" w:rsidRPr="00A25DE4" w:rsidTr="00011503"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79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Overdisper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4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0.06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7.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  <w:lang w:val="pt-BR"/>
              </w:rPr>
            </w:pPr>
            <w:r w:rsidRPr="00A25DE4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A25DE4">
              <w:rPr>
                <w:b/>
                <w:bCs/>
                <w:sz w:val="20"/>
                <w:szCs w:val="20"/>
                <w:lang w:val="pt-BR"/>
              </w:rPr>
              <w:t>&lt;0.001</w:t>
            </w:r>
          </w:p>
        </w:tc>
      </w:tr>
    </w:tbl>
    <w:p w:rsidR="00EE37B5" w:rsidRPr="00A25DE4" w:rsidRDefault="00EE37B5" w:rsidP="00EE37B5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br w:type="page"/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lastRenderedPageBreak/>
        <w:t xml:space="preserve">Supporting information S5. </w:t>
      </w:r>
      <w:r w:rsidRPr="00A25DE4">
        <w:rPr>
          <w:rFonts w:eastAsia="Times New Roman"/>
          <w:sz w:val="24"/>
          <w:szCs w:val="24"/>
        </w:rPr>
        <w:t>hhh4 model based on Zika+dengue virus in the state of Rio de Janeiro, 1997–2017.</w:t>
      </w:r>
      <w:r w:rsidRPr="00A25DE4">
        <w:rPr>
          <w:rFonts w:eastAsia="Times New Roman"/>
          <w:b/>
          <w:bCs/>
          <w:sz w:val="24"/>
          <w:szCs w:val="24"/>
        </w:rPr>
        <w:t xml:space="preserve"> </w:t>
      </w:r>
      <w:r w:rsidRPr="00A25DE4">
        <w:rPr>
          <w:rFonts w:eastAsia="Times New Roman"/>
          <w:sz w:val="24"/>
          <w:szCs w:val="24"/>
        </w:rPr>
        <w:t xml:space="preserve">Values in bold indicate </w:t>
      </w:r>
      <w:r w:rsidRPr="00A25DE4">
        <w:rPr>
          <w:rFonts w:eastAsia="Times New Roman"/>
          <w:i/>
          <w:iCs/>
          <w:sz w:val="24"/>
          <w:szCs w:val="24"/>
        </w:rPr>
        <w:t>P</w:t>
      </w:r>
      <w:r w:rsidRPr="00A25DE4">
        <w:rPr>
          <w:rFonts w:eastAsia="Times New Roman"/>
          <w:sz w:val="24"/>
          <w:szCs w:val="24"/>
        </w:rPr>
        <w:t>&lt;0.05.</w:t>
      </w:r>
    </w:p>
    <w:tbl>
      <w:tblPr>
        <w:tblW w:w="8789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61"/>
        <w:gridCol w:w="3155"/>
        <w:gridCol w:w="961"/>
        <w:gridCol w:w="1167"/>
        <w:gridCol w:w="961"/>
        <w:gridCol w:w="364"/>
        <w:gridCol w:w="1120"/>
      </w:tblGrid>
      <w:tr w:rsidR="00EE37B5" w:rsidRPr="00A25DE4" w:rsidTr="00011503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37B5" w:rsidRPr="00A25DE4" w:rsidRDefault="00EE37B5" w:rsidP="00011503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A25DE4">
              <w:rPr>
                <w:rFonts w:eastAsia="Times New Roman"/>
                <w:sz w:val="20"/>
                <w:szCs w:val="20"/>
              </w:rPr>
              <w:t xml:space="preserve"> value</w:t>
            </w:r>
          </w:p>
        </w:tc>
      </w:tr>
      <w:tr w:rsidR="00EE37B5" w:rsidRPr="00A25DE4" w:rsidTr="00011503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C"/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Intercept of λit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1.3196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15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8.7453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C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Zika virus on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4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3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1.5874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113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6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movement from neighboring districts on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3.56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16.9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E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 xml:space="preserve">Intercept of vt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15.9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11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143.9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6E"/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056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007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7.8228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γ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0.04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7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–0.581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321</w:t>
            </w:r>
          </w:p>
        </w:tc>
      </w:tr>
      <w:tr w:rsidR="00EE37B5" w:rsidRPr="00A25DE4" w:rsidTr="00011503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pt-BR"/>
                  </w:rPr>
                  <m:t>δ</m:t>
                </m:r>
              </m:oMath>
            </m:oMathPara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Effect of seasonality on the number of GBS cas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126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720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1.7613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885</w:t>
            </w:r>
          </w:p>
        </w:tc>
      </w:tr>
      <w:tr w:rsidR="00EE37B5" w:rsidRPr="00A25DE4" w:rsidTr="00011503"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rPr>
                <w:sz w:val="20"/>
                <w:szCs w:val="20"/>
                <w:lang w:val="pt-B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i/>
                        <w:sz w:val="20"/>
                        <w:szCs w:val="20"/>
                        <w:lang w:val="pt-BR"/>
                      </w:rPr>
                      <w:sym w:font="Symbol" w:char="F079"/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pt-BR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5DE4">
              <w:rPr>
                <w:rFonts w:eastAsia="Times New Roman"/>
                <w:sz w:val="20"/>
                <w:szCs w:val="20"/>
              </w:rPr>
              <w:t>Overdisper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454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0.0629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7.21975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EE37B5" w:rsidRPr="00A25DE4" w:rsidRDefault="00EE37B5" w:rsidP="00011503">
            <w:p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25DE4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:rsidR="00EE37B5" w:rsidRPr="00A25DE4" w:rsidRDefault="00EE37B5" w:rsidP="00EE37B5">
      <w:pPr>
        <w:spacing w:line="259" w:lineRule="auto"/>
        <w:jc w:val="center"/>
        <w:rPr>
          <w:noProof/>
          <w:sz w:val="24"/>
          <w:szCs w:val="24"/>
        </w:rPr>
      </w:pPr>
    </w:p>
    <w:p w:rsidR="00EE37B5" w:rsidRPr="00A25DE4" w:rsidRDefault="00EE37B5" w:rsidP="00EE37B5">
      <w:pPr>
        <w:spacing w:after="160" w:line="259" w:lineRule="auto"/>
        <w:rPr>
          <w:rFonts w:eastAsia="Times New Roman"/>
          <w:b/>
          <w:bCs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br w:type="page"/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b/>
          <w:bCs/>
          <w:sz w:val="24"/>
          <w:szCs w:val="24"/>
        </w:rPr>
        <w:lastRenderedPageBreak/>
        <w:t xml:space="preserve">Supporting information S6. </w:t>
      </w:r>
      <w:r w:rsidRPr="00A25DE4">
        <w:rPr>
          <w:rFonts w:eastAsia="Times New Roman"/>
          <w:sz w:val="24"/>
          <w:szCs w:val="24"/>
        </w:rPr>
        <w:t>Clinical cases of dengue virus in the state of Rio de Janeiro, 2001–2017 according to SINAN.</w:t>
      </w:r>
    </w:p>
    <w:p w:rsidR="00EE37B5" w:rsidRPr="00A25DE4" w:rsidRDefault="00EE37B5" w:rsidP="00EE37B5">
      <w:pPr>
        <w:spacing w:line="480" w:lineRule="auto"/>
        <w:rPr>
          <w:rFonts w:eastAsia="Times New Roman"/>
          <w:sz w:val="24"/>
          <w:szCs w:val="24"/>
        </w:rPr>
      </w:pPr>
      <w:r w:rsidRPr="00A25DE4">
        <w:rPr>
          <w:rFonts w:eastAsia="Times New Roman"/>
          <w:noProof/>
          <w:sz w:val="24"/>
          <w:szCs w:val="24"/>
        </w:rPr>
        <w:drawing>
          <wp:inline distT="0" distB="0" distL="0" distR="0">
            <wp:extent cx="5943600" cy="4832985"/>
            <wp:effectExtent l="0" t="0" r="0" b="5715"/>
            <wp:docPr id="4" name="Picture 1" descr="https://lh6.googleusercontent.com/CsuzNo_ezbwdF7j6hx7PMnoQnASuMD9qxqsCjzZSQ_bG3lN4rxtYcmwvwSEL-yzlro3u61AWoN-xJ2I08E3d-pFJ-m_yctvEgGo4_Lt8Z9Qwk7GN1urUFYnwkao6bvEgUBV0snu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6.googleusercontent.com/CsuzNo_ezbwdF7j6hx7PMnoQnASuMD9qxqsCjzZSQ_bG3lN4rxtYcmwvwSEL-yzlro3u61AWoN-xJ2I08E3d-pFJ-m_yctvEgGo4_Lt8Z9Qwk7GN1urUFYnwkao6bvEgUBV0snuJ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7B5" w:rsidRDefault="00EE37B5" w:rsidP="00EE37B5">
      <w:pPr>
        <w:spacing w:after="160" w:line="259" w:lineRule="auto"/>
        <w:rPr>
          <w:rFonts w:eastAsia="Times New Roman"/>
          <w:sz w:val="24"/>
          <w:szCs w:val="24"/>
        </w:rPr>
      </w:pPr>
    </w:p>
    <w:p w:rsidR="00F01B68" w:rsidRDefault="00F01B68"/>
    <w:sectPr w:rsidR="00F01B68" w:rsidSect="00C522F2">
      <w:footerReference w:type="default" r:id="rId7"/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F22" w:rsidRPr="004E39F0" w:rsidRDefault="00EE37B5" w:rsidP="0003597E">
    <w:pPr>
      <w:jc w:val="center"/>
      <w:rPr>
        <w:rFonts w:eastAsia="Times New Roman"/>
        <w:sz w:val="24"/>
        <w:szCs w:val="24"/>
      </w:rPr>
    </w:pPr>
    <w:r w:rsidRPr="004E39F0">
      <w:rPr>
        <w:rFonts w:eastAsia="Times New Roman"/>
        <w:sz w:val="24"/>
        <w:szCs w:val="24"/>
      </w:rPr>
      <w:fldChar w:fldCharType="begin"/>
    </w:r>
    <w:r w:rsidRPr="004E39F0">
      <w:rPr>
        <w:rFonts w:eastAsia="Times New Roman"/>
        <w:sz w:val="24"/>
        <w:szCs w:val="24"/>
      </w:rPr>
      <w:instrText>PAGE</w:instrText>
    </w:r>
    <w:r w:rsidRPr="004E39F0">
      <w:rPr>
        <w:rFonts w:eastAsia="Times New Roman"/>
        <w:sz w:val="24"/>
        <w:szCs w:val="24"/>
      </w:rPr>
      <w:fldChar w:fldCharType="separate"/>
    </w:r>
    <w:r>
      <w:rPr>
        <w:rFonts w:eastAsia="Times New Roman"/>
        <w:noProof/>
        <w:sz w:val="24"/>
        <w:szCs w:val="24"/>
      </w:rPr>
      <w:t>1</w:t>
    </w:r>
    <w:r w:rsidRPr="004E39F0">
      <w:rPr>
        <w:rFonts w:eastAsia="Times New Roman"/>
        <w:sz w:val="24"/>
        <w:szCs w:val="24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efaultTabStop w:val="720"/>
  <w:characterSpacingControl w:val="doNotCompress"/>
  <w:compat/>
  <w:rsids>
    <w:rsidRoot w:val="00EE37B5"/>
    <w:rsid w:val="00034BC4"/>
    <w:rsid w:val="0004036A"/>
    <w:rsid w:val="0007253D"/>
    <w:rsid w:val="000906EF"/>
    <w:rsid w:val="00090F13"/>
    <w:rsid w:val="000A209D"/>
    <w:rsid w:val="000B4048"/>
    <w:rsid w:val="000B6647"/>
    <w:rsid w:val="000F6FED"/>
    <w:rsid w:val="000F7F52"/>
    <w:rsid w:val="00111275"/>
    <w:rsid w:val="001162E2"/>
    <w:rsid w:val="001210B7"/>
    <w:rsid w:val="00130615"/>
    <w:rsid w:val="00142BB0"/>
    <w:rsid w:val="00150A94"/>
    <w:rsid w:val="001512FC"/>
    <w:rsid w:val="00196E15"/>
    <w:rsid w:val="001B399B"/>
    <w:rsid w:val="001C3D1F"/>
    <w:rsid w:val="001D5C52"/>
    <w:rsid w:val="001D65AD"/>
    <w:rsid w:val="001E28D3"/>
    <w:rsid w:val="001F34B5"/>
    <w:rsid w:val="001F428F"/>
    <w:rsid w:val="001F6C1A"/>
    <w:rsid w:val="0020564A"/>
    <w:rsid w:val="002215B6"/>
    <w:rsid w:val="00231569"/>
    <w:rsid w:val="00232E14"/>
    <w:rsid w:val="00241C02"/>
    <w:rsid w:val="00242017"/>
    <w:rsid w:val="00270DEC"/>
    <w:rsid w:val="00272878"/>
    <w:rsid w:val="00294F68"/>
    <w:rsid w:val="002A12D7"/>
    <w:rsid w:val="002A7B3C"/>
    <w:rsid w:val="002C4CBC"/>
    <w:rsid w:val="002D67C3"/>
    <w:rsid w:val="002D7511"/>
    <w:rsid w:val="002E3A30"/>
    <w:rsid w:val="002E72A4"/>
    <w:rsid w:val="00340B90"/>
    <w:rsid w:val="0035051E"/>
    <w:rsid w:val="0038110C"/>
    <w:rsid w:val="003B0C88"/>
    <w:rsid w:val="003C0075"/>
    <w:rsid w:val="003C1A87"/>
    <w:rsid w:val="003C3215"/>
    <w:rsid w:val="003D5228"/>
    <w:rsid w:val="003D677A"/>
    <w:rsid w:val="003E7131"/>
    <w:rsid w:val="0045620C"/>
    <w:rsid w:val="004601EE"/>
    <w:rsid w:val="00472A01"/>
    <w:rsid w:val="00487323"/>
    <w:rsid w:val="004C0FDD"/>
    <w:rsid w:val="004E748E"/>
    <w:rsid w:val="00530B41"/>
    <w:rsid w:val="00533811"/>
    <w:rsid w:val="00550BD3"/>
    <w:rsid w:val="0055668C"/>
    <w:rsid w:val="005960B5"/>
    <w:rsid w:val="005A2DF1"/>
    <w:rsid w:val="005B67F3"/>
    <w:rsid w:val="005C59A7"/>
    <w:rsid w:val="005D797C"/>
    <w:rsid w:val="005D7F78"/>
    <w:rsid w:val="005D7FE1"/>
    <w:rsid w:val="005E0A24"/>
    <w:rsid w:val="005E5089"/>
    <w:rsid w:val="005F0813"/>
    <w:rsid w:val="005F4B7F"/>
    <w:rsid w:val="00601752"/>
    <w:rsid w:val="0061786E"/>
    <w:rsid w:val="006239CC"/>
    <w:rsid w:val="0062403A"/>
    <w:rsid w:val="00631688"/>
    <w:rsid w:val="0063722C"/>
    <w:rsid w:val="00641134"/>
    <w:rsid w:val="00644716"/>
    <w:rsid w:val="006609DC"/>
    <w:rsid w:val="00667571"/>
    <w:rsid w:val="00667769"/>
    <w:rsid w:val="006758A7"/>
    <w:rsid w:val="0067692A"/>
    <w:rsid w:val="006A6AD0"/>
    <w:rsid w:val="006B027F"/>
    <w:rsid w:val="006B3A30"/>
    <w:rsid w:val="006C094C"/>
    <w:rsid w:val="006F7116"/>
    <w:rsid w:val="00714DD9"/>
    <w:rsid w:val="00716054"/>
    <w:rsid w:val="00721C72"/>
    <w:rsid w:val="007570EC"/>
    <w:rsid w:val="00764086"/>
    <w:rsid w:val="00794562"/>
    <w:rsid w:val="0079475E"/>
    <w:rsid w:val="007A280F"/>
    <w:rsid w:val="007C056A"/>
    <w:rsid w:val="007D7DB9"/>
    <w:rsid w:val="007E61C7"/>
    <w:rsid w:val="007F6811"/>
    <w:rsid w:val="00802BB2"/>
    <w:rsid w:val="00811C81"/>
    <w:rsid w:val="0082728B"/>
    <w:rsid w:val="00830E8A"/>
    <w:rsid w:val="008337EC"/>
    <w:rsid w:val="00841E3E"/>
    <w:rsid w:val="0085266A"/>
    <w:rsid w:val="00855072"/>
    <w:rsid w:val="008670F7"/>
    <w:rsid w:val="008723C4"/>
    <w:rsid w:val="0087269D"/>
    <w:rsid w:val="008838F3"/>
    <w:rsid w:val="008914E7"/>
    <w:rsid w:val="008A70DE"/>
    <w:rsid w:val="008C2600"/>
    <w:rsid w:val="008C73F4"/>
    <w:rsid w:val="008D3B02"/>
    <w:rsid w:val="008E79B8"/>
    <w:rsid w:val="0091174D"/>
    <w:rsid w:val="00921823"/>
    <w:rsid w:val="00931FB8"/>
    <w:rsid w:val="009343C5"/>
    <w:rsid w:val="00947417"/>
    <w:rsid w:val="00965CA3"/>
    <w:rsid w:val="009A0D64"/>
    <w:rsid w:val="009A3616"/>
    <w:rsid w:val="009F4218"/>
    <w:rsid w:val="009F7755"/>
    <w:rsid w:val="00A12D65"/>
    <w:rsid w:val="00A2178C"/>
    <w:rsid w:val="00A34B11"/>
    <w:rsid w:val="00A45A95"/>
    <w:rsid w:val="00A5023D"/>
    <w:rsid w:val="00A72E54"/>
    <w:rsid w:val="00A82FCC"/>
    <w:rsid w:val="00A864E7"/>
    <w:rsid w:val="00AA0DA3"/>
    <w:rsid w:val="00AB3286"/>
    <w:rsid w:val="00B02A01"/>
    <w:rsid w:val="00B23DE0"/>
    <w:rsid w:val="00B6529F"/>
    <w:rsid w:val="00B83570"/>
    <w:rsid w:val="00B92657"/>
    <w:rsid w:val="00BB586C"/>
    <w:rsid w:val="00BD27D4"/>
    <w:rsid w:val="00BD2E5D"/>
    <w:rsid w:val="00BE4101"/>
    <w:rsid w:val="00C034A5"/>
    <w:rsid w:val="00C41B57"/>
    <w:rsid w:val="00C548B0"/>
    <w:rsid w:val="00C630A1"/>
    <w:rsid w:val="00C67F0C"/>
    <w:rsid w:val="00CA6279"/>
    <w:rsid w:val="00CA6C19"/>
    <w:rsid w:val="00CC4BEA"/>
    <w:rsid w:val="00CC4F2B"/>
    <w:rsid w:val="00CE0D1D"/>
    <w:rsid w:val="00D07695"/>
    <w:rsid w:val="00D11EEE"/>
    <w:rsid w:val="00D308F7"/>
    <w:rsid w:val="00D31A72"/>
    <w:rsid w:val="00D518CC"/>
    <w:rsid w:val="00D60B8E"/>
    <w:rsid w:val="00DA35EB"/>
    <w:rsid w:val="00DB23DC"/>
    <w:rsid w:val="00E0799B"/>
    <w:rsid w:val="00E50B48"/>
    <w:rsid w:val="00E515E9"/>
    <w:rsid w:val="00E73AB5"/>
    <w:rsid w:val="00ED127A"/>
    <w:rsid w:val="00ED73F3"/>
    <w:rsid w:val="00EE37B5"/>
    <w:rsid w:val="00EF2149"/>
    <w:rsid w:val="00F01B68"/>
    <w:rsid w:val="00F375BE"/>
    <w:rsid w:val="00F43F6D"/>
    <w:rsid w:val="00F65476"/>
    <w:rsid w:val="00F75F67"/>
    <w:rsid w:val="00F76832"/>
    <w:rsid w:val="00F86CDF"/>
    <w:rsid w:val="00F87AC9"/>
    <w:rsid w:val="00F91A39"/>
    <w:rsid w:val="00FD19E9"/>
    <w:rsid w:val="00FD7C9C"/>
    <w:rsid w:val="00FE2E55"/>
    <w:rsid w:val="00FF0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portalsinan.saude.gov.br/o-sina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01</dc:creator>
  <cp:lastModifiedBy>0011601</cp:lastModifiedBy>
  <cp:revision>1</cp:revision>
  <dcterms:created xsi:type="dcterms:W3CDTF">2019-11-20T08:36:00Z</dcterms:created>
  <dcterms:modified xsi:type="dcterms:W3CDTF">2019-11-20T08:37:00Z</dcterms:modified>
</cp:coreProperties>
</file>